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Suppl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mentary Table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. Muscovy ducks phenotypes in H and L groups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Day Weight(g)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-Day Weight (kg)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ily Gain(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92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0 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.4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17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5 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.7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45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9 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4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35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9 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9.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5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87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3 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1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29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4 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7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2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81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2 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5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3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07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9 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4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4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48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3 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.7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5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31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4 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15 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1E1927"/>
    <w:rsid w:val="08556EA0"/>
    <w:rsid w:val="1AB63E97"/>
    <w:rsid w:val="4C9F69F5"/>
    <w:rsid w:val="5D1E1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6T07:08:00Z</dcterms:created>
  <dc:creator>不吃猫的鱼</dc:creator>
  <cp:lastModifiedBy>不吃猫的鱼</cp:lastModifiedBy>
  <dcterms:modified xsi:type="dcterms:W3CDTF">2021-03-07T13:27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